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7B6DE9" w14:textId="1AC198EF" w:rsidR="00A664EE" w:rsidRPr="00A664EE" w:rsidRDefault="003A07C5" w:rsidP="00A664EE">
      <w:pPr>
        <w:autoSpaceDE w:val="0"/>
        <w:autoSpaceDN w:val="0"/>
        <w:adjustRightInd w:val="0"/>
        <w:jc w:val="left"/>
        <w:rPr>
          <w:rFonts w:ascii="Times New Roman" w:eastAsia="MyriadPro-Bold" w:hAnsi="Times New Roman" w:cs="Times New Roman"/>
          <w:b/>
          <w:bCs/>
          <w:kern w:val="0"/>
          <w:sz w:val="24"/>
          <w:szCs w:val="24"/>
        </w:rPr>
      </w:pPr>
      <w:r w:rsidRPr="003A07C5">
        <w:rPr>
          <w:rFonts w:ascii="Times New Roman" w:eastAsia="MyriadPro-Bold" w:hAnsi="Times New Roman" w:cs="Times New Roman"/>
          <w:b/>
          <w:bCs/>
          <w:kern w:val="0"/>
          <w:sz w:val="24"/>
          <w:szCs w:val="24"/>
        </w:rPr>
        <w:t>Supplementary Table S2</w:t>
      </w:r>
      <w:r w:rsidR="00A664EE" w:rsidRPr="00A664EE">
        <w:rPr>
          <w:rFonts w:ascii="Times New Roman" w:eastAsia="MyriadPro-Bold" w:hAnsi="Times New Roman" w:cs="Times New Roman"/>
          <w:b/>
          <w:bCs/>
          <w:kern w:val="0"/>
          <w:sz w:val="24"/>
          <w:szCs w:val="24"/>
        </w:rPr>
        <w:t>.</w:t>
      </w:r>
      <w:r w:rsidR="002E0347">
        <w:rPr>
          <w:rFonts w:ascii="Times New Roman" w:eastAsia="MyriadPro-Bold" w:hAnsi="Times New Roman" w:cs="Times New Roman"/>
          <w:b/>
          <w:bCs/>
          <w:kern w:val="0"/>
          <w:sz w:val="24"/>
          <w:szCs w:val="24"/>
        </w:rPr>
        <w:t xml:space="preserve"> The information of primer sequence used</w:t>
      </w:r>
      <w:r w:rsidR="00031A99">
        <w:rPr>
          <w:rFonts w:ascii="Times New Roman" w:eastAsia="MyriadPro-Bold" w:hAnsi="Times New Roman" w:cs="Times New Roman"/>
          <w:b/>
          <w:bCs/>
          <w:kern w:val="0"/>
          <w:sz w:val="24"/>
          <w:szCs w:val="24"/>
        </w:rPr>
        <w:t xml:space="preserve"> in</w:t>
      </w:r>
      <w:r w:rsidR="002E0347">
        <w:rPr>
          <w:rFonts w:ascii="Times New Roman" w:eastAsia="MyriadPro-Bold" w:hAnsi="Times New Roman" w:cs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eastAsia="MyriadPro-Bold" w:hAnsi="Times New Roman" w:cs="Times New Roman" w:hint="eastAsia"/>
          <w:b/>
          <w:bCs/>
          <w:kern w:val="0"/>
          <w:sz w:val="24"/>
          <w:szCs w:val="24"/>
        </w:rPr>
        <w:t>q</w:t>
      </w:r>
      <w:r w:rsidR="002E0347">
        <w:rPr>
          <w:rFonts w:ascii="Times New Roman" w:eastAsia="MyriadPro-Bold" w:hAnsi="Times New Roman" w:cs="Times New Roman"/>
          <w:b/>
          <w:bCs/>
          <w:kern w:val="0"/>
          <w:sz w:val="24"/>
          <w:szCs w:val="24"/>
        </w:rPr>
        <w:t>R</w:t>
      </w:r>
      <w:r>
        <w:rPr>
          <w:rFonts w:ascii="Times New Roman" w:eastAsia="MyriadPro-Bold" w:hAnsi="Times New Roman" w:cs="Times New Roman"/>
          <w:b/>
          <w:bCs/>
          <w:kern w:val="0"/>
          <w:sz w:val="24"/>
          <w:szCs w:val="24"/>
        </w:rPr>
        <w:t>T</w:t>
      </w:r>
      <w:r w:rsidR="002E0347">
        <w:rPr>
          <w:rFonts w:ascii="Times New Roman" w:eastAsia="MyriadPro-Bold" w:hAnsi="Times New Roman" w:cs="Times New Roman"/>
          <w:b/>
          <w:bCs/>
          <w:kern w:val="0"/>
          <w:sz w:val="24"/>
          <w:szCs w:val="24"/>
        </w:rPr>
        <w:t>-PCR</w:t>
      </w:r>
      <w:r w:rsidR="002E0347">
        <w:rPr>
          <w:rFonts w:ascii="Times New Roman" w:eastAsia="MyriadPro-Bold" w:hAnsi="Times New Roman" w:cs="Times New Roman" w:hint="eastAsia"/>
          <w:b/>
          <w:bCs/>
          <w:kern w:val="0"/>
          <w:sz w:val="24"/>
          <w:szCs w:val="24"/>
        </w:rPr>
        <w:t>.</w:t>
      </w:r>
      <w:r w:rsidR="00A664EE" w:rsidRPr="00A664EE">
        <w:rPr>
          <w:rFonts w:ascii="Times New Roman" w:eastAsia="MyriadPro-Bold" w:hAnsi="Times New Roman" w:cs="Times New Roman"/>
          <w:b/>
          <w:bCs/>
          <w:kern w:val="0"/>
          <w:sz w:val="24"/>
          <w:szCs w:val="24"/>
        </w:rPr>
        <w:t xml:space="preserve"> </w:t>
      </w:r>
    </w:p>
    <w:p w14:paraId="55346C9E" w14:textId="77777777" w:rsidR="00A664EE" w:rsidRPr="00A664EE" w:rsidRDefault="00A664EE" w:rsidP="00A664EE">
      <w:pPr>
        <w:rPr>
          <w:rFonts w:ascii="Calibri" w:eastAsia="宋体" w:hAnsi="Calibri" w:cs="Times New Roman"/>
        </w:rPr>
      </w:pPr>
    </w:p>
    <w:tbl>
      <w:tblPr>
        <w:tblStyle w:val="4"/>
        <w:tblW w:w="5000" w:type="pct"/>
        <w:tblLook w:val="04A0" w:firstRow="1" w:lastRow="0" w:firstColumn="1" w:lastColumn="0" w:noHBand="0" w:noVBand="1"/>
      </w:tblPr>
      <w:tblGrid>
        <w:gridCol w:w="1773"/>
        <w:gridCol w:w="3160"/>
        <w:gridCol w:w="3363"/>
      </w:tblGrid>
      <w:tr w:rsidR="00920389" w:rsidRPr="00A664EE" w14:paraId="61173345" w14:textId="77777777" w:rsidTr="008746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pct"/>
          </w:tcPr>
          <w:p w14:paraId="140CED05" w14:textId="575198CC" w:rsidR="00920389" w:rsidRPr="00A664EE" w:rsidRDefault="00E002D8" w:rsidP="0009073E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</w:rPr>
            </w:pPr>
            <w:r>
              <w:rPr>
                <w:rFonts w:ascii="Times New Roman" w:eastAsia="宋体" w:hAnsi="Times New Roman" w:cs="Times New Roman"/>
              </w:rPr>
              <w:t>LncRNA</w:t>
            </w:r>
            <w:r>
              <w:rPr>
                <w:rFonts w:ascii="Times New Roman" w:eastAsia="宋体" w:hAnsi="Times New Roman" w:cs="Times New Roman" w:hint="eastAsia"/>
              </w:rPr>
              <w:t>s</w:t>
            </w:r>
          </w:p>
        </w:tc>
        <w:tc>
          <w:tcPr>
            <w:tcW w:w="1897" w:type="pct"/>
          </w:tcPr>
          <w:p w14:paraId="4EEDA1DF" w14:textId="04288AC4" w:rsidR="00920389" w:rsidRPr="00A664EE" w:rsidRDefault="003A07C5" w:rsidP="000907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</w:rPr>
              <w:t>F</w:t>
            </w:r>
            <w:r w:rsidRPr="003A07C5">
              <w:rPr>
                <w:rFonts w:ascii="Times New Roman" w:eastAsia="宋体" w:hAnsi="Times New Roman" w:cs="Times New Roman"/>
              </w:rPr>
              <w:t>orward 5′→3′ primer</w:t>
            </w:r>
          </w:p>
        </w:tc>
        <w:tc>
          <w:tcPr>
            <w:tcW w:w="2018" w:type="pct"/>
          </w:tcPr>
          <w:p w14:paraId="0D67C5AD" w14:textId="33F1FC99" w:rsidR="00920389" w:rsidRPr="00A664EE" w:rsidRDefault="003A07C5" w:rsidP="000907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</w:rPr>
              <w:t>R</w:t>
            </w:r>
            <w:r w:rsidRPr="003A07C5">
              <w:rPr>
                <w:rFonts w:ascii="Times New Roman" w:eastAsia="宋体" w:hAnsi="Times New Roman" w:cs="Times New Roman"/>
              </w:rPr>
              <w:t>everse 5′→3′ primer</w:t>
            </w:r>
          </w:p>
        </w:tc>
      </w:tr>
      <w:tr w:rsidR="00920389" w:rsidRPr="00A664EE" w14:paraId="026F8A8C" w14:textId="77777777" w:rsidTr="008746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pct"/>
          </w:tcPr>
          <w:p w14:paraId="6B91BDFF" w14:textId="58739214" w:rsidR="00920389" w:rsidRPr="007457AC" w:rsidRDefault="00E002D8" w:rsidP="000907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457AC">
              <w:rPr>
                <w:rFonts w:ascii="Times New Roman" w:eastAsia="宋体" w:hAnsi="Times New Roman" w:cs="Times New Roman"/>
                <w:sz w:val="18"/>
                <w:szCs w:val="18"/>
              </w:rPr>
              <w:t>SNHG3</w:t>
            </w:r>
          </w:p>
        </w:tc>
        <w:tc>
          <w:tcPr>
            <w:tcW w:w="1897" w:type="pct"/>
          </w:tcPr>
          <w:p w14:paraId="5132C7DC" w14:textId="26430A3F" w:rsidR="00920389" w:rsidRPr="007457AC" w:rsidRDefault="00E002D8" w:rsidP="00090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457AC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ACTTCCGGGCACTTCGTAAG</w:t>
            </w:r>
          </w:p>
        </w:tc>
        <w:tc>
          <w:tcPr>
            <w:tcW w:w="2018" w:type="pct"/>
          </w:tcPr>
          <w:p w14:paraId="242A363D" w14:textId="505C6437" w:rsidR="00920389" w:rsidRPr="007457AC" w:rsidRDefault="00E002D8" w:rsidP="00090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457AC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TGAGTGACAAACCGACTCCG</w:t>
            </w:r>
          </w:p>
        </w:tc>
      </w:tr>
      <w:tr w:rsidR="00920389" w:rsidRPr="00A664EE" w14:paraId="71AA4A95" w14:textId="77777777" w:rsidTr="008746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pct"/>
          </w:tcPr>
          <w:p w14:paraId="1AB85B9F" w14:textId="6EAEA1E4" w:rsidR="00920389" w:rsidRPr="007457AC" w:rsidRDefault="008746E0" w:rsidP="000907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457AC">
              <w:rPr>
                <w:rFonts w:ascii="Times New Roman" w:eastAsia="宋体" w:hAnsi="Times New Roman" w:cs="Times New Roman"/>
                <w:sz w:val="18"/>
                <w:szCs w:val="18"/>
              </w:rPr>
              <w:t>AC026333.4</w:t>
            </w:r>
          </w:p>
        </w:tc>
        <w:tc>
          <w:tcPr>
            <w:tcW w:w="1897" w:type="pct"/>
          </w:tcPr>
          <w:p w14:paraId="2D9F9C88" w14:textId="0E4DB09D" w:rsidR="00920389" w:rsidRPr="007457AC" w:rsidRDefault="008746E0" w:rsidP="00090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7457AC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TATAGTGCTGCCTTGTAG</w:t>
            </w:r>
          </w:p>
        </w:tc>
        <w:tc>
          <w:tcPr>
            <w:tcW w:w="2018" w:type="pct"/>
          </w:tcPr>
          <w:p w14:paraId="5F44E8F8" w14:textId="6F455908" w:rsidR="00920389" w:rsidRPr="007457AC" w:rsidRDefault="008746E0" w:rsidP="00090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7457AC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TTCTTAGTGGAGTTGGTC</w:t>
            </w:r>
          </w:p>
        </w:tc>
        <w:bookmarkStart w:id="0" w:name="_GoBack"/>
        <w:bookmarkEnd w:id="0"/>
      </w:tr>
      <w:tr w:rsidR="00920389" w:rsidRPr="00A664EE" w14:paraId="51254508" w14:textId="77777777" w:rsidTr="008746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pct"/>
          </w:tcPr>
          <w:p w14:paraId="0F6F5A10" w14:textId="48EF2553" w:rsidR="00920389" w:rsidRPr="007457AC" w:rsidRDefault="00E002D8" w:rsidP="000907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457AC">
              <w:rPr>
                <w:rFonts w:ascii="Times New Roman" w:eastAsia="宋体" w:hAnsi="Times New Roman" w:cs="Times New Roman"/>
                <w:sz w:val="18"/>
                <w:szCs w:val="18"/>
              </w:rPr>
              <w:t>AC026691.1</w:t>
            </w:r>
          </w:p>
        </w:tc>
        <w:tc>
          <w:tcPr>
            <w:tcW w:w="1897" w:type="pct"/>
          </w:tcPr>
          <w:p w14:paraId="3DDEBF9A" w14:textId="3079D653" w:rsidR="00920389" w:rsidRPr="007457AC" w:rsidRDefault="00E002D8" w:rsidP="00090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457AC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GGGACTTCACTAAGCACCCC</w:t>
            </w:r>
          </w:p>
        </w:tc>
        <w:tc>
          <w:tcPr>
            <w:tcW w:w="2018" w:type="pct"/>
          </w:tcPr>
          <w:p w14:paraId="25693BBB" w14:textId="2A367E22" w:rsidR="00920389" w:rsidRPr="007457AC" w:rsidRDefault="00E002D8" w:rsidP="00090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457AC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CACTGCAGTGCTTGGTTCAC</w:t>
            </w:r>
          </w:p>
        </w:tc>
      </w:tr>
      <w:tr w:rsidR="00920389" w:rsidRPr="00A664EE" w14:paraId="6F655078" w14:textId="77777777" w:rsidTr="008746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pct"/>
          </w:tcPr>
          <w:p w14:paraId="3B3FCE8D" w14:textId="3A350404" w:rsidR="00920389" w:rsidRPr="007457AC" w:rsidRDefault="00E002D8" w:rsidP="000907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457AC">
              <w:rPr>
                <w:rFonts w:ascii="Times New Roman" w:eastAsia="宋体" w:hAnsi="Times New Roman" w:cs="Times New Roman"/>
                <w:sz w:val="18"/>
                <w:szCs w:val="18"/>
              </w:rPr>
              <w:t>AC090825.1</w:t>
            </w:r>
          </w:p>
        </w:tc>
        <w:tc>
          <w:tcPr>
            <w:tcW w:w="1897" w:type="pct"/>
          </w:tcPr>
          <w:p w14:paraId="19E3BB1C" w14:textId="1B2BBE1A" w:rsidR="00920389" w:rsidRPr="007457AC" w:rsidRDefault="00E002D8" w:rsidP="00090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7457AC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TCTCTCTGGGAGACTGAGGC</w:t>
            </w:r>
          </w:p>
        </w:tc>
        <w:tc>
          <w:tcPr>
            <w:tcW w:w="2018" w:type="pct"/>
          </w:tcPr>
          <w:p w14:paraId="508DEA60" w14:textId="190298F1" w:rsidR="00920389" w:rsidRPr="007457AC" w:rsidRDefault="00E002D8" w:rsidP="00090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7457AC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CCCTCCCAGGTTCAAGCAAT</w:t>
            </w:r>
          </w:p>
        </w:tc>
      </w:tr>
      <w:tr w:rsidR="008746E0" w:rsidRPr="00A664EE" w14:paraId="797FB7E9" w14:textId="77777777" w:rsidTr="008746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pct"/>
          </w:tcPr>
          <w:p w14:paraId="0058EDB9" w14:textId="34E1A669" w:rsidR="008746E0" w:rsidRPr="007457AC" w:rsidRDefault="008746E0" w:rsidP="008746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457AC">
              <w:rPr>
                <w:rFonts w:ascii="Times New Roman" w:eastAsia="宋体" w:hAnsi="Times New Roman" w:cs="Times New Roman"/>
                <w:sz w:val="18"/>
                <w:szCs w:val="18"/>
              </w:rPr>
              <w:t>AL133346.1</w:t>
            </w:r>
          </w:p>
        </w:tc>
        <w:tc>
          <w:tcPr>
            <w:tcW w:w="1897" w:type="pct"/>
          </w:tcPr>
          <w:p w14:paraId="6EA48D19" w14:textId="26FF2828" w:rsidR="008746E0" w:rsidRPr="007457AC" w:rsidRDefault="008746E0" w:rsidP="00874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457AC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ACCTGTGCCTGCCATTACAACTG</w:t>
            </w:r>
          </w:p>
        </w:tc>
        <w:tc>
          <w:tcPr>
            <w:tcW w:w="2018" w:type="pct"/>
          </w:tcPr>
          <w:p w14:paraId="39C5EF72" w14:textId="0F3BE3BA" w:rsidR="008746E0" w:rsidRPr="007457AC" w:rsidRDefault="008746E0" w:rsidP="00874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457AC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CATGCCATGTCTCCGTACATCTTCC</w:t>
            </w:r>
          </w:p>
        </w:tc>
      </w:tr>
      <w:tr w:rsidR="00920389" w:rsidRPr="00A664EE" w14:paraId="3CA86012" w14:textId="77777777" w:rsidTr="008746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pct"/>
          </w:tcPr>
          <w:p w14:paraId="3BA8266E" w14:textId="7F004667" w:rsidR="00920389" w:rsidRPr="007457AC" w:rsidRDefault="00E002D8" w:rsidP="000907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457AC">
              <w:rPr>
                <w:rFonts w:ascii="Times New Roman" w:eastAsia="宋体" w:hAnsi="Times New Roman" w:cs="Times New Roman"/>
                <w:sz w:val="18"/>
                <w:szCs w:val="18"/>
              </w:rPr>
              <w:t>AL512506.1</w:t>
            </w:r>
          </w:p>
        </w:tc>
        <w:tc>
          <w:tcPr>
            <w:tcW w:w="1897" w:type="pct"/>
          </w:tcPr>
          <w:p w14:paraId="3CD7291F" w14:textId="4EF03E61" w:rsidR="00920389" w:rsidRPr="007457AC" w:rsidRDefault="00E002D8" w:rsidP="00090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7457AC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AGATAGAGCTGGACGGGTGT</w:t>
            </w:r>
          </w:p>
        </w:tc>
        <w:tc>
          <w:tcPr>
            <w:tcW w:w="2018" w:type="pct"/>
          </w:tcPr>
          <w:p w14:paraId="255157F7" w14:textId="3384C679" w:rsidR="00920389" w:rsidRPr="007457AC" w:rsidRDefault="00E002D8" w:rsidP="00090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7457AC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CCTCCAGCCTGCTCTTTCAT</w:t>
            </w:r>
          </w:p>
        </w:tc>
      </w:tr>
      <w:tr w:rsidR="00920389" w:rsidRPr="00A664EE" w14:paraId="200DF7A4" w14:textId="77777777" w:rsidTr="008746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pct"/>
          </w:tcPr>
          <w:p w14:paraId="2B5CAC05" w14:textId="49AFEAA6" w:rsidR="00920389" w:rsidRPr="007457AC" w:rsidRDefault="002E0347" w:rsidP="000907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457A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</w:t>
            </w:r>
            <w:r w:rsidRPr="007457AC">
              <w:rPr>
                <w:rFonts w:ascii="Times New Roman" w:eastAsia="宋体" w:hAnsi="Times New Roman" w:cs="Times New Roman"/>
                <w:sz w:val="18"/>
                <w:szCs w:val="18"/>
              </w:rPr>
              <w:t>APDH</w:t>
            </w:r>
          </w:p>
        </w:tc>
        <w:tc>
          <w:tcPr>
            <w:tcW w:w="1897" w:type="pct"/>
          </w:tcPr>
          <w:p w14:paraId="1D3FF37E" w14:textId="48570D6C" w:rsidR="00920389" w:rsidRPr="007457AC" w:rsidRDefault="002E0347" w:rsidP="00090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457AC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GAAGGTGAAGGTCGGAGTC</w:t>
            </w:r>
          </w:p>
        </w:tc>
        <w:tc>
          <w:tcPr>
            <w:tcW w:w="2018" w:type="pct"/>
          </w:tcPr>
          <w:p w14:paraId="396CDAAD" w14:textId="6780FAF5" w:rsidR="00920389" w:rsidRPr="007457AC" w:rsidRDefault="002E0347" w:rsidP="00090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457AC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GAAGATGGTGATGGGATTTC</w:t>
            </w:r>
          </w:p>
        </w:tc>
      </w:tr>
    </w:tbl>
    <w:p w14:paraId="5C061CD8" w14:textId="77777777" w:rsidR="00933869" w:rsidRPr="00933869" w:rsidRDefault="00933869" w:rsidP="00EE413B">
      <w:pPr>
        <w:rPr>
          <w:rFonts w:ascii="Times New Roman" w:eastAsia="宋体" w:hAnsi="Times New Roman" w:cs="Times New Roman"/>
          <w:b/>
          <w:bCs/>
          <w:color w:val="404040"/>
          <w:shd w:val="clear" w:color="auto" w:fill="FFFFFF"/>
        </w:rPr>
      </w:pPr>
    </w:p>
    <w:sectPr w:rsidR="00933869" w:rsidRPr="00933869" w:rsidSect="001947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C16837" w14:textId="77777777" w:rsidR="007A5F6C" w:rsidRDefault="007A5F6C" w:rsidP="00EE413B">
      <w:r>
        <w:separator/>
      </w:r>
    </w:p>
  </w:endnote>
  <w:endnote w:type="continuationSeparator" w:id="0">
    <w:p w14:paraId="2506D1CE" w14:textId="77777777" w:rsidR="007A5F6C" w:rsidRDefault="007A5F6C" w:rsidP="00EE41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yriadPro-Bold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8EE166" w14:textId="77777777" w:rsidR="007A5F6C" w:rsidRDefault="007A5F6C" w:rsidP="00EE413B">
      <w:r>
        <w:separator/>
      </w:r>
    </w:p>
  </w:footnote>
  <w:footnote w:type="continuationSeparator" w:id="0">
    <w:p w14:paraId="155F9C3E" w14:textId="77777777" w:rsidR="007A5F6C" w:rsidRDefault="007A5F6C" w:rsidP="00EE41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2MzYwMDQ3N7OwNLBQ0lEKTi0uzszPAykwrAUAEoq7CiwAAAA="/>
  </w:docVars>
  <w:rsids>
    <w:rsidRoot w:val="0074300D"/>
    <w:rsid w:val="000049AB"/>
    <w:rsid w:val="00031A99"/>
    <w:rsid w:val="0009073E"/>
    <w:rsid w:val="00157459"/>
    <w:rsid w:val="00177A9A"/>
    <w:rsid w:val="001920CB"/>
    <w:rsid w:val="00194716"/>
    <w:rsid w:val="001B63E2"/>
    <w:rsid w:val="002E0347"/>
    <w:rsid w:val="00340396"/>
    <w:rsid w:val="003A07C5"/>
    <w:rsid w:val="00424FC2"/>
    <w:rsid w:val="00693152"/>
    <w:rsid w:val="006A2ABD"/>
    <w:rsid w:val="0074300D"/>
    <w:rsid w:val="007457AC"/>
    <w:rsid w:val="007A5F6C"/>
    <w:rsid w:val="008359A9"/>
    <w:rsid w:val="008746E0"/>
    <w:rsid w:val="00920389"/>
    <w:rsid w:val="00933869"/>
    <w:rsid w:val="009B469E"/>
    <w:rsid w:val="009B4DF4"/>
    <w:rsid w:val="00A13C12"/>
    <w:rsid w:val="00A664EE"/>
    <w:rsid w:val="00A96F12"/>
    <w:rsid w:val="00D63000"/>
    <w:rsid w:val="00E002D8"/>
    <w:rsid w:val="00E83D0D"/>
    <w:rsid w:val="00EE413B"/>
    <w:rsid w:val="00F7726D"/>
    <w:rsid w:val="00FF7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943A49"/>
  <w15:chartTrackingRefBased/>
  <w15:docId w15:val="{440B1DB3-2090-42F7-9D06-3E872E4F1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E41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E413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E41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E413B"/>
    <w:rPr>
      <w:sz w:val="18"/>
      <w:szCs w:val="18"/>
    </w:rPr>
  </w:style>
  <w:style w:type="table" w:styleId="a5">
    <w:name w:val="Table Grid"/>
    <w:basedOn w:val="a1"/>
    <w:uiPriority w:val="39"/>
    <w:rsid w:val="000049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a1"/>
    <w:next w:val="a5"/>
    <w:uiPriority w:val="39"/>
    <w:rsid w:val="00A664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unhideWhenUsed/>
    <w:rsid w:val="001920C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1920CB"/>
    <w:rPr>
      <w:rFonts w:ascii="宋体" w:eastAsia="宋体" w:hAnsi="宋体" w:cs="宋体"/>
      <w:kern w:val="0"/>
      <w:sz w:val="24"/>
      <w:szCs w:val="24"/>
    </w:rPr>
  </w:style>
  <w:style w:type="character" w:customStyle="1" w:styleId="gd15mcfceub">
    <w:name w:val="gd15mcfceub"/>
    <w:basedOn w:val="a0"/>
    <w:rsid w:val="001920CB"/>
  </w:style>
  <w:style w:type="table" w:styleId="4">
    <w:name w:val="Grid Table 4"/>
    <w:basedOn w:val="a1"/>
    <w:uiPriority w:val="49"/>
    <w:rsid w:val="00031A99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870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34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5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1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Wang</dc:creator>
  <cp:keywords/>
  <dc:description/>
  <cp:lastModifiedBy>Windows User</cp:lastModifiedBy>
  <cp:revision>46</cp:revision>
  <dcterms:created xsi:type="dcterms:W3CDTF">2020-04-03T04:48:00Z</dcterms:created>
  <dcterms:modified xsi:type="dcterms:W3CDTF">2022-06-12T04:36:00Z</dcterms:modified>
</cp:coreProperties>
</file>